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B3D6C" w:rsidRDefault="00366BD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rticle title: </w:t>
      </w:r>
      <w:sdt>
        <w:sdtPr>
          <w:tag w:val="goog_rdk_0"/>
          <w:id w:val="611712507"/>
        </w:sdtPr>
        <w:sdtEndPr/>
        <w:sdtContent/>
      </w:sdt>
      <w:sdt>
        <w:sdtPr>
          <w:tag w:val="goog_rdk_1"/>
          <w:id w:val="-67424588"/>
        </w:sdtPr>
        <w:sdtEndPr/>
        <w:sdtContent/>
      </w:sdt>
      <w:r>
        <w:rPr>
          <w:rFonts w:ascii="Times New Roman" w:eastAsia="Times New Roman" w:hAnsi="Times New Roman" w:cs="Times New Roman"/>
          <w:sz w:val="24"/>
          <w:szCs w:val="24"/>
        </w:rPr>
        <w:t>Proposal of a grading system for squamous cell carcinoma of the lung – the prognostic importance of tumour budding, single cell invasion, and nuclear diameter</w:t>
      </w:r>
      <w:bookmarkStart w:id="0" w:name="_GoBack"/>
      <w:bookmarkEnd w:id="0"/>
    </w:p>
    <w:p w14:paraId="00000002" w14:textId="77777777" w:rsidR="008B3D6C" w:rsidRDefault="00366BD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name: Virchows Archiv</w:t>
      </w:r>
    </w:p>
    <w:p w14:paraId="00000003" w14:textId="77777777" w:rsidR="008B3D6C" w:rsidRDefault="00366BD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 names: Noémi Zombori-Tóth, Fanni Hegedűs, Szintia Almási, Anita Sejben, László Tiszlavicz, József Furák, Gábor Cserni, Tamás Zombori</w:t>
      </w:r>
    </w:p>
    <w:p w14:paraId="00000004" w14:textId="77777777" w:rsidR="008B3D6C" w:rsidRDefault="00366BD2">
      <w:pPr>
        <w:spacing w:after="720"/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rresponding author: Tamás Zombori, MD, PhD; </w:t>
      </w:r>
      <w:hyperlink r:id="rId5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zombori.tamas@</w:t>
        </w:r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med.u-szeged.hu</w:t>
        </w:r>
      </w:hyperlink>
    </w:p>
    <w:p w14:paraId="00000005" w14:textId="77777777" w:rsidR="008B3D6C" w:rsidRDefault="00366BD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line Resource 2 </w:t>
      </w:r>
      <w:r>
        <w:rPr>
          <w:rFonts w:ascii="Times New Roman" w:eastAsia="Times New Roman" w:hAnsi="Times New Roman" w:cs="Times New Roman"/>
          <w:sz w:val="24"/>
          <w:szCs w:val="24"/>
        </w:rPr>
        <w:t>Associations between clinical characteristics and tumour budding, single cell invasion and nuclear diameter (STAS: spread through air spaces)</w:t>
      </w:r>
    </w:p>
    <w:tbl>
      <w:tblPr>
        <w:tblStyle w:val="a"/>
        <w:tblW w:w="12660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1960"/>
        <w:gridCol w:w="1480"/>
        <w:gridCol w:w="1300"/>
        <w:gridCol w:w="960"/>
        <w:gridCol w:w="1560"/>
        <w:gridCol w:w="1560"/>
        <w:gridCol w:w="960"/>
        <w:gridCol w:w="960"/>
        <w:gridCol w:w="960"/>
        <w:gridCol w:w="960"/>
      </w:tblGrid>
      <w:tr w:rsidR="008B3D6C" w14:paraId="1473CDCF" w14:textId="77777777">
        <w:trPr>
          <w:trHeight w:val="300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06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of tumour budding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tumour budding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of single cell invasio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single cell invasio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nuclear diamete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nuclear diamete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8B3D6C" w14:paraId="39AB2ED4" w14:textId="77777777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10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78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7730506E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1A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2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2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8B3D6C" w14:paraId="138A8EDD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24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2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2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2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5902799C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2E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2"/>
                <w:id w:val="-1959871314"/>
              </w:sdtPr>
              <w:sdtEndPr/>
              <w:sdtContent>
                <w:r>
                  <w:rPr>
                    <w:rFonts w:ascii="Gungsuh" w:eastAsia="Gungsuh" w:hAnsi="Gungsuh" w:cs="Gungsuh"/>
                    <w:color w:val="000000"/>
                    <w:sz w:val="20"/>
                    <w:szCs w:val="20"/>
                  </w:rPr>
                  <w:t>≥64</w:t>
                </w:r>
              </w:sdtContent>
            </w:sdt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3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3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3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4F003C79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38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3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3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4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6</w:t>
            </w:r>
          </w:p>
        </w:tc>
      </w:tr>
      <w:tr w:rsidR="008B3D6C" w14:paraId="571CCFE3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42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4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4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4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076020D1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4C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4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4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00004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5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5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00005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5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00005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00005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0DD7B43E" w14:textId="77777777">
        <w:trPr>
          <w:trHeight w:val="300"/>
        </w:trPr>
        <w:tc>
          <w:tcPr>
            <w:tcW w:w="1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56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Smoking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5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0.00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5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0.57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5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0.687</w:t>
            </w:r>
          </w:p>
        </w:tc>
      </w:tr>
      <w:tr w:rsidR="008B3D6C" w14:paraId="272A587C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60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Nev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6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6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6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</w:tr>
      <w:tr w:rsidR="008B3D6C" w14:paraId="1E915C19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6A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Ev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6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7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7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 </w:t>
            </w:r>
          </w:p>
        </w:tc>
      </w:tr>
      <w:tr w:rsidR="008B3D6C" w14:paraId="4986F6C2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74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7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7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7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</w:tr>
      <w:tr w:rsidR="008B3D6C" w14:paraId="59B55BD9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7E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lobar rese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8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8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8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1D9178D6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88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8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8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9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70D57DE2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92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vant therap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3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4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9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6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7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9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9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  <w:tr w:rsidR="008B3D6C" w14:paraId="494B46A1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9C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bs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9F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A2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A5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67E16E52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A6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A9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AC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AF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4E5225D7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B0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B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B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B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B3D6C" w14:paraId="40829215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BA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B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C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C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6C2AF576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C4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C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C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C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471794CC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CE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D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D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D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6EB4235C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D8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D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D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E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8B3D6C" w14:paraId="0FBD64AE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E2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E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E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E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6FCC1C2F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EC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E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F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F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04622107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F6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F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F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F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4399B706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100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0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1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0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0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8B3D6C" w14:paraId="7B0F44D5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10A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0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E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1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1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13D08F8D" w14:textId="77777777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114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1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8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9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1A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B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C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1D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431FC48D" w14:textId="77777777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11E" w14:textId="77777777" w:rsidR="008B3D6C" w:rsidRDefault="00366B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F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0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21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2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3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24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5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6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127" w14:textId="77777777" w:rsidR="008B3D6C" w:rsidRDefault="00366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3D6C" w14:paraId="34C43522" w14:textId="77777777">
        <w:trPr>
          <w:trHeight w:val="315"/>
        </w:trPr>
        <w:tc>
          <w:tcPr>
            <w:tcW w:w="1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8" w14:textId="77777777" w:rsidR="008B3D6C" w:rsidRDefault="00366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eading=h.gjdgxs" w:colFirst="0" w:colLast="0"/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Kruskal-Wallis tests, others chi-square tes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9" w14:textId="77777777" w:rsidR="008B3D6C" w:rsidRDefault="008B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A" w14:textId="77777777" w:rsidR="008B3D6C" w:rsidRDefault="008B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B" w14:textId="77777777" w:rsidR="008B3D6C" w:rsidRDefault="008B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C" w14:textId="77777777" w:rsidR="008B3D6C" w:rsidRDefault="008B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D" w14:textId="77777777" w:rsidR="008B3D6C" w:rsidRDefault="008B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E" w14:textId="77777777" w:rsidR="008B3D6C" w:rsidRDefault="008B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F" w14:textId="77777777" w:rsidR="008B3D6C" w:rsidRDefault="008B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0" w14:textId="77777777" w:rsidR="008B3D6C" w:rsidRDefault="008B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1" w14:textId="77777777" w:rsidR="008B3D6C" w:rsidRDefault="008B3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000132" w14:textId="77777777" w:rsidR="008B3D6C" w:rsidRDefault="008B3D6C"/>
    <w:sectPr w:rsidR="008B3D6C">
      <w:pgSz w:w="16838" w:h="11906" w:orient="landscape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D6C"/>
    <w:rsid w:val="00366BD2"/>
    <w:rsid w:val="008B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F872E34-23B5-4641-A295-016A0C95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Cmsor5">
    <w:name w:val="heading 5"/>
    <w:basedOn w:val="Norml"/>
    <w:next w:val="Norml"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before="480" w:after="120"/>
    </w:pPr>
    <w:rPr>
      <w:b/>
      <w:sz w:val="72"/>
      <w:szCs w:val="72"/>
    </w:rPr>
  </w:style>
  <w:style w:type="paragraph" w:styleId="Nincstrkz">
    <w:name w:val="No Spacing"/>
    <w:uiPriority w:val="1"/>
    <w:qFormat/>
    <w:rsid w:val="00D60C5E"/>
    <w:pPr>
      <w:spacing w:after="0" w:line="240" w:lineRule="auto"/>
    </w:pPr>
    <w:rPr>
      <w:rFonts w:ascii="Times New Roman" w:hAnsi="Times New Roman"/>
      <w:sz w:val="24"/>
    </w:rPr>
  </w:style>
  <w:style w:type="character" w:styleId="Hiperhivatkozs">
    <w:name w:val="Hyperlink"/>
    <w:basedOn w:val="Bekezdsalapbettpusa"/>
    <w:uiPriority w:val="99"/>
    <w:unhideWhenUsed/>
    <w:rsid w:val="00C22F5B"/>
    <w:rPr>
      <w:color w:val="0563C1" w:themeColor="hyperlink"/>
      <w:u w:val="single"/>
    </w:rPr>
  </w:style>
  <w:style w:type="paragraph" w:styleId="Alcm">
    <w:name w:val="Subtitle"/>
    <w:basedOn w:val="Norml"/>
    <w:next w:val="Norm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Jegyzetszveg">
    <w:name w:val="annotation text"/>
    <w:basedOn w:val="Norml"/>
    <w:link w:val="Jegyzetszve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Pr>
      <w:sz w:val="20"/>
      <w:szCs w:val="20"/>
    </w:rPr>
  </w:style>
  <w:style w:type="character" w:styleId="Jegyzethivatkozs">
    <w:name w:val="annotation reference"/>
    <w:basedOn w:val="Bekezdsalapbettpusa"/>
    <w:uiPriority w:val="99"/>
    <w:semiHidden/>
    <w:unhideWhenUsed/>
    <w:rPr>
      <w:sz w:val="16"/>
      <w:szCs w:val="16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66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66B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zombori.tamas@med.u-szeged.h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BDcWt7xMO5kzEzQUGCI9CLci9w==">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T</cp:lastModifiedBy>
  <cp:revision>2</cp:revision>
  <dcterms:created xsi:type="dcterms:W3CDTF">2023-06-13T11:47:00Z</dcterms:created>
  <dcterms:modified xsi:type="dcterms:W3CDTF">2023-06-13T11:47:00Z</dcterms:modified>
</cp:coreProperties>
</file>